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F90" w:rsidRPr="00FB4904" w:rsidRDefault="004672BB" w:rsidP="00FF7F90">
      <w:pPr>
        <w:spacing w:line="480" w:lineRule="auto"/>
        <w:rPr>
          <w:lang w:val="en-US" w:eastAsia="en-US"/>
        </w:rPr>
      </w:pPr>
      <w:r>
        <w:rPr>
          <w:b/>
          <w:lang w:val="nb-NO" w:eastAsia="en-US"/>
        </w:rPr>
        <w:t>Table S1</w:t>
      </w:r>
      <w:r w:rsidR="00FF7F90" w:rsidRPr="00FB4904">
        <w:rPr>
          <w:lang w:val="nb-NO" w:eastAsia="en-US"/>
        </w:rPr>
        <w:t xml:space="preserve">. </w:t>
      </w:r>
      <w:r w:rsidR="00D2693C" w:rsidRPr="00642538">
        <w:rPr>
          <w:lang w:val="en-US" w:eastAsia="en-US"/>
        </w:rPr>
        <w:t>Genes and probes (n</w:t>
      </w:r>
      <w:r w:rsidR="00D2693C">
        <w:rPr>
          <w:lang w:val="en-US" w:eastAsia="en-US"/>
        </w:rPr>
        <w:t xml:space="preserve"> </w:t>
      </w:r>
      <w:r w:rsidR="00D2693C" w:rsidRPr="00642538">
        <w:rPr>
          <w:lang w:val="en-US" w:eastAsia="en-US"/>
        </w:rPr>
        <w:t>=</w:t>
      </w:r>
      <w:r w:rsidR="00D2693C">
        <w:rPr>
          <w:lang w:val="en-US" w:eastAsia="en-US"/>
        </w:rPr>
        <w:t xml:space="preserve"> </w:t>
      </w:r>
      <w:r w:rsidR="00D2693C" w:rsidRPr="00642538">
        <w:rPr>
          <w:lang w:val="en-US" w:eastAsia="en-US"/>
        </w:rPr>
        <w:t xml:space="preserve">418) differentially expressed in infected </w:t>
      </w:r>
      <w:r w:rsidR="00D2693C">
        <w:rPr>
          <w:lang w:val="en-US" w:eastAsia="en-US"/>
        </w:rPr>
        <w:t xml:space="preserve">cells </w:t>
      </w:r>
      <w:r w:rsidR="00D2693C" w:rsidRPr="00642538">
        <w:rPr>
          <w:lang w:val="en-US" w:eastAsia="en-US"/>
        </w:rPr>
        <w:t xml:space="preserve">vs. uninfected control cells 6 h post infection with </w:t>
      </w:r>
      <w:r w:rsidR="00D2693C" w:rsidRPr="00642538">
        <w:rPr>
          <w:i/>
          <w:lang w:val="en-US"/>
        </w:rPr>
        <w:t>Staphylococcus</w:t>
      </w:r>
      <w:r w:rsidR="00D2693C" w:rsidRPr="00642538" w:rsidDel="00F2351D">
        <w:rPr>
          <w:i/>
          <w:lang w:val="en-US" w:eastAsia="en-US"/>
        </w:rPr>
        <w:t xml:space="preserve"> </w:t>
      </w:r>
      <w:r w:rsidR="00D2693C" w:rsidRPr="00642538">
        <w:rPr>
          <w:i/>
          <w:lang w:val="en-US" w:eastAsia="en-US"/>
        </w:rPr>
        <w:t>aureus</w:t>
      </w:r>
      <w:r w:rsidR="00D2693C" w:rsidRPr="00642538">
        <w:rPr>
          <w:lang w:val="en-US" w:eastAsia="en-US"/>
        </w:rPr>
        <w:t xml:space="preserve">. The genes / probes are clustered and listed in the same order (top to bottom) as in the dendrogram of Fig. 1. Asterisk (*) denotes genes used in </w:t>
      </w:r>
      <w:r w:rsidR="00D2693C">
        <w:rPr>
          <w:lang w:val="en-US"/>
        </w:rPr>
        <w:t>reverse transcription-quantitative PCR (</w:t>
      </w:r>
      <w:r w:rsidR="00D2693C" w:rsidRPr="00642538">
        <w:rPr>
          <w:lang w:val="en-US" w:eastAsia="en-US"/>
        </w:rPr>
        <w:t>RT-qPCR</w:t>
      </w:r>
      <w:r w:rsidR="00D2693C">
        <w:rPr>
          <w:lang w:val="en-US" w:eastAsia="en-US"/>
        </w:rPr>
        <w:t>)</w:t>
      </w:r>
      <w:r w:rsidR="00D2693C" w:rsidRPr="00642538">
        <w:rPr>
          <w:lang w:val="en-US" w:eastAsia="en-US"/>
        </w:rPr>
        <w:t xml:space="preserve"> v</w:t>
      </w:r>
      <w:r w:rsidR="00D2693C">
        <w:rPr>
          <w:lang w:val="en-US" w:eastAsia="en-US"/>
        </w:rPr>
        <w:t>erification</w:t>
      </w:r>
      <w:r w:rsidR="00D2693C" w:rsidRPr="00642538">
        <w:rPr>
          <w:lang w:val="en-US" w:eastAsia="en-US"/>
        </w:rPr>
        <w:t xml:space="preserve"> of the microarray results.</w:t>
      </w:r>
    </w:p>
    <w:tbl>
      <w:tblPr>
        <w:tblW w:w="101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752"/>
        <w:gridCol w:w="992"/>
        <w:gridCol w:w="1560"/>
        <w:gridCol w:w="1134"/>
        <w:gridCol w:w="4710"/>
      </w:tblGrid>
      <w:tr w:rsidR="00FF7F90" w:rsidRPr="00592A50" w:rsidTr="008B152F">
        <w:trPr>
          <w:cantSplit/>
          <w:jc w:val="center"/>
        </w:trPr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:rsidR="00FF7F90" w:rsidRPr="00592A50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592A50">
              <w:rPr>
                <w:rFonts w:eastAsia="Times New Roman"/>
                <w:lang w:val="en-US" w:eastAsia="en-US"/>
              </w:rPr>
              <w:t xml:space="preserve">ARK clone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F7F90" w:rsidRPr="00592A50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592A50">
              <w:rPr>
                <w:rFonts w:eastAsia="Times New Roman"/>
                <w:lang w:val="en-US" w:eastAsia="en-US"/>
              </w:rPr>
              <w:t>Fold Chan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FF7F90" w:rsidRPr="00592A50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592A50">
              <w:rPr>
                <w:rFonts w:eastAsia="Times New Roman"/>
                <w:lang w:val="en-US" w:eastAsia="en-US"/>
              </w:rPr>
              <w:t>Gene symbo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FF7F90" w:rsidRPr="00592A50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592A50">
              <w:rPr>
                <w:rFonts w:eastAsia="Times New Roman"/>
                <w:lang w:val="en-US" w:eastAsia="en-US"/>
              </w:rPr>
              <w:t>Human Entrez Gene ID</w:t>
            </w:r>
          </w:p>
        </w:tc>
        <w:tc>
          <w:tcPr>
            <w:tcW w:w="4710" w:type="dxa"/>
            <w:tcBorders>
              <w:left w:val="nil"/>
              <w:right w:val="nil"/>
            </w:tcBorders>
            <w:vAlign w:val="center"/>
          </w:tcPr>
          <w:p w:rsidR="00FF7F90" w:rsidRPr="00592A50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592A50">
              <w:rPr>
                <w:rFonts w:eastAsia="Times New Roman"/>
                <w:lang w:val="en-US" w:eastAsia="en-US"/>
              </w:rPr>
              <w:t>Gene nam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0148" w:type="dxa"/>
            <w:gridSpan w:val="5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before="120" w:line="360" w:lineRule="auto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Cluste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E66666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.5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BA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72</w:t>
            </w:r>
          </w:p>
        </w:tc>
        <w:tc>
          <w:tcPr>
            <w:tcW w:w="4710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CL2-associated agonist of cell death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NF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975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Ovine IL1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55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 1, beta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EF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91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ukaryotic translation elongation factor 1 alpha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ES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01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estis-specific kinas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3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DC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9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4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T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51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MEM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418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ransmembrane protein 164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POBEC3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0031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IN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056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D50 interacto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W660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CL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36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emokine (C-C motif) ligand 20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BE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33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biquitin protein ligase E3A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1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NI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993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NFAIP3 interacting protein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3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14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TPase activating protein (SH3 domain) binding protei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8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IR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3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aculoviral IAP repeat-containing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TP6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3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TPase, H+ transporting, lysosomal accessory protei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E750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X3C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37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D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D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5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D40 molecule, TNF receptor superfamily member 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PI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10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eptidylprolyl isomerase F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1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AJ819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LS2cr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50864 (57679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0000049E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IR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3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aculoviral IAP repeat-containing 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OC644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455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imilar to exocyst complex component 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D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76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D164 molecule, sialomuci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OC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02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uppressor of cytokine signaling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I898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TG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73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69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D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38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yndecan 4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P27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59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tochrome P450, family 27, subfamily B, polypeptid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CF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5257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c1 family domain containing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L4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56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 4 receptor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7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TM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1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T domain and mariner transposase fusion gen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4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OC731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3106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mall nucleolar RNA host gene 8 (non-protein coding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3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CH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64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88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OS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84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itric oxide synthase 2, inducibl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I775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E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87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mmediate early response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RL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12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DP-ribosylation factor-like 4A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4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MEM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590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ransmembrane protein 158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3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seu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339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4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P53IN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847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umor protein p53 inducible nuclear protein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4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P53IN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847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umor protein p53 inducible nuclear protein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2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FT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3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urfactant protein B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LC39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11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olute carrier family 39 (zinc transporter), member 8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WT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58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Wilms tumor 1 associated protei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8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OSC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2601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osteoclast associated, immunoglobulin-like receptor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97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4H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97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olyl 4-hydroxylase, alpha polypeptide II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NFSF1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67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umor necrosis factor (ligand) superfamily, member 13b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91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NFAI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13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umor necrosis factor, alpha-induced protein 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AJ817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NW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293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NW domain containing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AMS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09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AM domain, SH3 domain and nuclear localization signals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ng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411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uanine nucleotide binding protein (G protein), gamma 10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4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CT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09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RP3 actin-related protein 3 homolog (yeast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P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82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lycerol-3-phosphate dehydrogenase 2 (mitochondrial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09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NAI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77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uanine nucleotide binding protein (G protein), alpha inhibiting activity polypeptide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R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04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ow density lipoprotein receptor-related protein 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x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031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SA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46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S protein activator like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7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RA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21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-1 receptor-associated kinase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Ovine IL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L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57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 8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0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IK3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878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hosphoinositide-3-kinase adaptor protei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5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T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95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TG family, member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1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6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AM4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155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amily with sequence similarity 49, member A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3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L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58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 10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ARC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08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yristoylated alanine-rich protein kinase C substrat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4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IR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65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feron regulatory facto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0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NFRSF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60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4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CA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OCK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73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edicator of cytokinesis 4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NPT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915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-acetylglucosamine-1-phosphate transferase, alpha and beta subunits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V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85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Ovine TN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12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umor necrosis factor (TNF superfamily, member 2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AJ819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F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83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ASP8 and FADD-like apoptosis regulator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NFAI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12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umor necrosis factor, alpha-induced protein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P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987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NA polymerase II associated protein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DKN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2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clin-dependent kinase inhibitor 1B (p27, Kip1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ET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6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entrin, EF-hand protein,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M255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SMB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69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oteasome (prosome, macropain) subunit, beta type, 9 (large multifunctional peptidase 2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P_0558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00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kelch domain containing 10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M288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CAS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3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aspase 1, apoptosis-related cysteine peptidase (interleukin 1, beta, convertase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B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536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uanylate binding protein 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4GAL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33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DP-Gal:betaGlcNAc beta 1,4- galactosyltransferase, polypeptide 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0000049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L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59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 1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06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T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10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ukaryotic translation termination facto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5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BGE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734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B guanine nucleotide exchange factor (GEF)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2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35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DP-glucose ceramide glucosyltransferas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8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F655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EF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20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yocyte enhancer factor 2C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5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L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58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 10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GNB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989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ametogenetin binding protein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4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LC20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57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olute carrier family 20 (phosphate transporter), membe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3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E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87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mmediate early response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2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I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1511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im-3 oncogen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9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T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40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F775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3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07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71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orci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89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38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-adenosylhomocysteine hydrolase-like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9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TP6V1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2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TPase, H+ transporting, lysosomal 42kDa, V1 subunit C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CO871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M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26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eceptor (G protein-coupled) activity modifying protein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09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CS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70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cyl-CoA synthetase long-chain family member 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0005342G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CS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70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cyl-CoA synthetase long-chain family member 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LC27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7649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olute carrier family 27 (fatty acid transporter), membe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2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MN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101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ormin-like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0005338K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PB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03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rythrocyte membrane protein band 4.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08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PB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03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rythrocyte membrane protein band 4.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3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0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P3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57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tochrome P450, family 3, subfamily A, polypeptide 4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3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3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>
              <w:rPr>
                <w:rFonts w:ascii="Calibri" w:eastAsia="Times New Roman" w:hAnsi="Calibri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3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ascii="Calibri" w:eastAsia="Times New Roman" w:hAnsi="Calibri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0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lectin L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2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3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TC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490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etratricopeptide repeat domain 19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6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0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5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5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4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1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0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3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RI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89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lutamate receptor, ionotropic, kainate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9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EPI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980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eplication initiato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5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HSD17B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02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1orf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156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romosome 1 open reading frame 2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9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OC652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5272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90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71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orci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CO893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9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2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FT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3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urfactant protein B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3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P_00107386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2821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9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9orf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5840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CL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CC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35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emokine (C-C motif) ligand 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1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AP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70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APS domain family, member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5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JAZ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2189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JAZF zinc finge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2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IR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5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ld inducible RNA binding protei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Y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63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yosin, light chain 6, alkali, smooth muscle and non-muscl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7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ED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58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ediator complex subunit 1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3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9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FT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3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0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0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3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E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85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estis expressed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5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0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lectin L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4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2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9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3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AM8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11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amily with sequence similarity 82, member B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1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K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19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cKusick-Kaufman syndrom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0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3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TP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07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icrofibrillar-associated protein 3-lik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6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XNR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29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hioredoxin reductas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9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RBB2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91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rbb2 interacting protei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DK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2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clin-dependent kinase 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CN823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P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75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ptin 1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2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PA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61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hosphatidic acid phosphatase type 2B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7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UP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647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uclear protein, transcriptional regulator,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7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17orf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8398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romosome 17 open reading frame 28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D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93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D RNA binding protei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3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38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cellular adhesion molecul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4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G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4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erum/glucocorticoid regulated kinas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F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2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mplement factor B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0000049F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IFN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45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feron, beta 1, fibroblast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R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58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eroxiredoxin 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4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UBA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84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1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M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01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gf-like module containing, mucin-like, hormone receptor-lik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2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seu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9102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4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D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05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eroxiredoxi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S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168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ron-sulfur cluster assembly 1 homolog (S. cerevisiae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1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6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R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88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rowth factor receptor-bound protein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0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P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81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lypica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3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AO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12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onoamine oxidase A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202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9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O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33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yelin-associated oligodendrocyte basic protei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1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6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denosylmethionine decarboxylas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GM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6692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phingomyelin synthase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OFU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50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otein O-fucosyltransferas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ORD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697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steine and histidine-rich domain (CHORD)-containing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B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3471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etinoblastoma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AM015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AP1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137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2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IR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3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aculoviral IAP repeat-containing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C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1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oliferating cell nuclear antige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AN2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12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annosidase, alpha, class 2A, membe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8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FK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79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F652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FNG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45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feron gamma recepto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2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POBEC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048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polipoprotein B mRNA editing enzyme, catalytic polypeptide-like 3G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0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LDN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665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laudin domain containing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LC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1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ctivated leukocyte cell adhesion molecul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R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08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LKS/RAB6-interacting/CAST family membe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DK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99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clin-dependent kinase-like 2 (CDC2-related kinase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2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EX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9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eroxisomal biogenesis factor 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6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09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v-maf musculoaponeurotic fibrosarcoma oncogene homolog (avian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2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2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9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P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8538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PH3, KTI11 homolog (S. cerevisiae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8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SF2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43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lony stimulating factor 2 receptor, alpha, low-affinity (granulocyte-macrophage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6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UB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80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ubulin, alpha 8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2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HECT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4327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HECT domain containing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0000049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56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 4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8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H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98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HO complex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6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RL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391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yosin, light chain 12B, regulatory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Ovine 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L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58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 10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C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6722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CP2 decapping enzyme homolog (S. cerevisiae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CO896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LC1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89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olute carrier family 11 (proton-coupled divalent metal ion transporters), member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7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X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XL receptor tyrosine kinas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OX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0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orkhead box O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HS2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65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heparan sulfate 2-O-sulfotransferas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8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1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SS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8334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I541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C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23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emokine (C-C motif) receptor 7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RS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77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emodeling and spacing facto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BE2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28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biquitin-conjugating enzyme E2W (putative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TPN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78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otein tyrosine phosphatase, non-receptor type 1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PR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5155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 protein-coupled receptor 15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LI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24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AP-GLY domain containing linker protei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FB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21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ranscription factor B2, mitochondrial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66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.9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17orf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0169</w:t>
            </w:r>
          </w:p>
        </w:tc>
        <w:tc>
          <w:tcPr>
            <w:tcW w:w="4710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romosome 17 open reading frame 68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0148" w:type="dxa"/>
            <w:gridSpan w:val="5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before="120" w:line="360" w:lineRule="auto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Cluster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09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SMB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699</w:t>
            </w:r>
          </w:p>
        </w:tc>
        <w:tc>
          <w:tcPr>
            <w:tcW w:w="4710" w:type="dxa"/>
            <w:tcBorders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oteasome (prosome, macropain) subunit, beta type, 10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4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TPLA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49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otein tyrosine phosphatase-like A domain containing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8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0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PPB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51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yloid beta precursor protein (cytoplasmic tail) binding protein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QRS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27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lutaminyl-tRNA synthase (glutamine-hydrolyzing)-lik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FYVE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76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inc finger, FYVE domain containing 1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1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OCK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3981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edicator of cytokinesis 1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AJ816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CGR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21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c fragment of IgG, low affinity IIb, receptor (CD32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1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seu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9115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2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CDC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0224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iled-coil domain containing 12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8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CI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79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CI domain containing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5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ETTL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584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ethyltransferase like 7A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2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IF3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733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ukaryotic translation initiation factor 3, subunit K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1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6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OX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1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orkhead box N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4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SAH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716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BL1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90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ransducin (beta)-like 1X-linked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5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RP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96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ndoplasmic reticulum protein 29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4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0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NHG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009363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1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A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29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asein kinase 1, epsilon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95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CA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39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7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9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202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L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73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lyoxalase I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AM10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8461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5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R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08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eureguli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LD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1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ldehyde dehydrogenase 2 family (mitochondrial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90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CC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23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emokine (C-C motif) receptor 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RL4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12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DP-ribosylation factor-like 4C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2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NF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524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7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CGR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21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c fragment of IgG, low affinity IIIa, receptor (CD16a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7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TA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446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wing tumor-associated antige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AM017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1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16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09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IM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5292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3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F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5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v-fos FBJ murine osteosarcoma viral oncogene homolog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3orf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431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romosome 3 open reading frame 2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1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AT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743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ethionine adenosyltransferase II, beta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PY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466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py-30 homolog (C. elegans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3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NP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6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ctonucleotide pyrophosphatase/phosphodiesteras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NF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902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inc finger protein 655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5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MY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20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inc finger, MYM-type 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OX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708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orkhead box P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2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P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19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daptor protein, phosphotyrosine interaction, PH domain and leucine zipper containing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R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07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nhancer of rudimentary homolog (Drosophila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RYZ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94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rystallin, zeta (quinone reductase)-lik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S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92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S p21 protein activator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RRD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194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rrestin domain containing 4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AP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6715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AP associated domain containing 4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BF230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RA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18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NF receptor-associated factor 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13orf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4481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romosome 13 open reading frame 3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SL3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94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ale-specific lethal 3 homolog (Drosophila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AJ817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NX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72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orting nexin 4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CND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58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clin D-type binding-protei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1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LEC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458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-type lectin domain family 7, member A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9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K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25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nnector enhancer of kinase suppressor of Ras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4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Q6MZR2_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4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NRC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11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rinucleotide repeat containing 6B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5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h2af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5291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ARRE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91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etinoic acid receptor responder (tazarotene induced)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DE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85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rfGAP with SH3 domain, ankyrin repeat and PH domain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6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ERT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46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-mer proto-oncogene tyrosine kinas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8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RL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37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tokine receptor-like factor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RRC8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14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eucine rich repeat containing 8 family, member D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9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LDH9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2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ldehyde dehydrogenase 9 family, member A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06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F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547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 elongation factor, mitochondrial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0005604J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0005604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B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09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e-B-cell leukemia homeobox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MYND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77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inc finger, MYND domain containing 1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1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RI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785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9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IF2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89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73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8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RL4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012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DP-ribosylation factor-like 4C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37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racil-DNA glycosylas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AJ819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UZ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79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eucine zipper protein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92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KLF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62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Kruppel-like factor 1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9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AS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525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72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BC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36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1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D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6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yruvate dehydrogenase kinase, isozym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9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RAF3I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034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RAF3 interacting protein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1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F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478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nuclear factor I/B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695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KIAA0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78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KIAA058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2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LR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74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glutaredoxin (thioltransferase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9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LEC1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6036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4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DH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10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NX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0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nnexin A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HORD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697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ysteine and histidine-rich domain (CHORD)-containing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KLF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46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Kruppel-like factor 1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3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AC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429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lactamase, beta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U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4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U RNA binding protein/enoyl-Coenzyme A hydratas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MAPK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43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itogen-activated protein kinase 14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GT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736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TC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78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mitochondrial carrier homolog 2 (C. elegans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9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G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99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egulator of G-protein signaling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0005596M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G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99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regulator of G-protein signaling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12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HNM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17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histamine N-methyltransferase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35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NKRD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4746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nkyrin repeat domain 29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L6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357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interleukin 6 receptor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ET112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8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ET112-like (yeast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LAM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50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ignaling lymphocytic activation molecule family member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lastRenderedPageBreak/>
              <w:t>CN824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5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v-fos FBJ murine osteosarcoma viral oncogene homolog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09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F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5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v-fos FBJ murine osteosarcoma viral oncogene homolog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0000049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TL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131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toll-like receptor 8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1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CT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397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RP8 actin-related protein 8 homolog (yeast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USP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92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AN2 poly(A) specific ribonuclease subunit homolog (S. cerevisiae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7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CDC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803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iled-coil domain containing 6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202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3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M028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KBTB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4387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kelch repeat and BTB (POZ) domain containing 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E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83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inc finger E-box binding homeobox 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2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673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SLC2A4 regulator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9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7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4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PB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03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rythrocyte membrane protein band 4.1 (elliptocytosis 1, RH-linked)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8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O889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*</w:t>
            </w:r>
            <w:r w:rsidRPr="00215182">
              <w:rPr>
                <w:rFonts w:eastAsia="Times New Roman"/>
                <w:lang w:val="en-US" w:eastAsia="en-US"/>
              </w:rPr>
              <w:t>PA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505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21 protein (Cdc42/Rac)-activated kinase 1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20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US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26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ual specificity phosphatase 12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3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ZE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983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6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K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2368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protein kinase D3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AJ815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1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Dtw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6918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-</w:t>
            </w:r>
          </w:p>
        </w:tc>
      </w:tr>
      <w:tr w:rsidR="00FF7F90" w:rsidRPr="00FB4904" w:rsidTr="008B152F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CN8218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-2.5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GLN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112398</w:t>
            </w:r>
          </w:p>
        </w:tc>
        <w:tc>
          <w:tcPr>
            <w:tcW w:w="4710" w:type="dxa"/>
            <w:tcBorders>
              <w:top w:val="nil"/>
              <w:left w:val="nil"/>
              <w:right w:val="nil"/>
            </w:tcBorders>
          </w:tcPr>
          <w:p w:rsidR="00FF7F90" w:rsidRPr="00215182" w:rsidRDefault="00FF7F90" w:rsidP="008B152F">
            <w:pPr>
              <w:spacing w:after="120"/>
              <w:rPr>
                <w:rFonts w:eastAsia="Times New Roman"/>
                <w:lang w:val="en-US" w:eastAsia="en-US"/>
              </w:rPr>
            </w:pPr>
            <w:r w:rsidRPr="00215182">
              <w:rPr>
                <w:rFonts w:eastAsia="Times New Roman"/>
                <w:lang w:val="en-US" w:eastAsia="en-US"/>
              </w:rPr>
              <w:t>egl nine homolog 2 (C. elegans)</w:t>
            </w:r>
          </w:p>
        </w:tc>
      </w:tr>
    </w:tbl>
    <w:p w:rsidR="003E0C2D" w:rsidRDefault="003E0C2D"/>
    <w:sectPr w:rsidR="003E0C2D" w:rsidSect="003E0C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/>
  <w:rsids>
    <w:rsidRoot w:val="00FF7F90"/>
    <w:rsid w:val="000732F8"/>
    <w:rsid w:val="00074D10"/>
    <w:rsid w:val="000D6F39"/>
    <w:rsid w:val="003E0C2D"/>
    <w:rsid w:val="004672BB"/>
    <w:rsid w:val="004C32C9"/>
    <w:rsid w:val="007047B8"/>
    <w:rsid w:val="00A97303"/>
    <w:rsid w:val="00C04F66"/>
    <w:rsid w:val="00D2693C"/>
    <w:rsid w:val="00FF7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F9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FF7F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FF7F90"/>
    <w:rPr>
      <w:rFonts w:ascii="Times New Roman" w:eastAsia="Calibri" w:hAnsi="Times New Roman" w:cs="Times New Roman"/>
      <w:sz w:val="24"/>
      <w:szCs w:val="24"/>
      <w:lang w:val="en-GB" w:eastAsia="en-GB" w:bidi="en-US"/>
    </w:rPr>
  </w:style>
  <w:style w:type="paragraph" w:styleId="Footer">
    <w:name w:val="footer"/>
    <w:basedOn w:val="Normal"/>
    <w:link w:val="FooterChar"/>
    <w:semiHidden/>
    <w:rsid w:val="00FF7F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FF7F90"/>
    <w:rPr>
      <w:rFonts w:ascii="Times New Roman" w:eastAsia="Calibri" w:hAnsi="Times New Roman" w:cs="Times New Roman"/>
      <w:sz w:val="24"/>
      <w:szCs w:val="24"/>
      <w:lang w:val="en-GB" w:eastAsia="en-GB" w:bidi="en-US"/>
    </w:rPr>
  </w:style>
  <w:style w:type="paragraph" w:styleId="ListParagraph">
    <w:name w:val="List Paragraph"/>
    <w:basedOn w:val="Normal"/>
    <w:qFormat/>
    <w:rsid w:val="00FF7F90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FF7F9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F7F90"/>
    <w:rPr>
      <w:rFonts w:ascii="Lucida Grande" w:eastAsia="Calibri" w:hAnsi="Lucida Grande" w:cs="Times New Roman"/>
      <w:sz w:val="18"/>
      <w:szCs w:val="18"/>
      <w:lang w:val="en-GB" w:eastAsia="en-GB" w:bidi="en-US"/>
    </w:rPr>
  </w:style>
  <w:style w:type="character" w:styleId="Hyperlink">
    <w:name w:val="Hyperlink"/>
    <w:basedOn w:val="DefaultParagraphFont"/>
    <w:rsid w:val="00FF7F90"/>
    <w:rPr>
      <w:rFonts w:cs="Times New Roman"/>
      <w:color w:val="0000FF"/>
      <w:u w:val="single"/>
    </w:rPr>
  </w:style>
  <w:style w:type="character" w:styleId="Strong">
    <w:name w:val="Strong"/>
    <w:basedOn w:val="DefaultParagraphFont"/>
    <w:qFormat/>
    <w:rsid w:val="00FF7F90"/>
    <w:rPr>
      <w:rFonts w:cs="Times New Roman"/>
      <w:b/>
    </w:rPr>
  </w:style>
  <w:style w:type="table" w:styleId="TableGrid">
    <w:name w:val="Table Grid"/>
    <w:basedOn w:val="TableNormal"/>
    <w:rsid w:val="00FF7F90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F7F90"/>
  </w:style>
  <w:style w:type="character" w:styleId="CommentReference">
    <w:name w:val="annotation reference"/>
    <w:basedOn w:val="DefaultParagraphFont"/>
    <w:uiPriority w:val="99"/>
    <w:semiHidden/>
    <w:unhideWhenUsed/>
    <w:rsid w:val="00FF7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F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F90"/>
    <w:rPr>
      <w:rFonts w:ascii="Times New Roman" w:eastAsia="Calibri" w:hAnsi="Times New Roman" w:cs="Times New Roman"/>
      <w:sz w:val="20"/>
      <w:szCs w:val="20"/>
      <w:lang w:val="en-GB" w:eastAsia="en-GB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F9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264</Words>
  <Characters>17302</Characters>
  <Application>Microsoft Office Word</Application>
  <DocSecurity>0</DocSecurity>
  <Lines>144</Lines>
  <Paragraphs>41</Paragraphs>
  <ScaleCrop>false</ScaleCrop>
  <Company>Norges veterinærhøyskole</Company>
  <LinksUpToDate>false</LinksUpToDate>
  <CharactersWithSpaces>20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abat</dc:creator>
  <cp:keywords/>
  <dc:description/>
  <cp:lastModifiedBy>bassabat</cp:lastModifiedBy>
  <cp:revision>6</cp:revision>
  <dcterms:created xsi:type="dcterms:W3CDTF">2011-10-25T12:39:00Z</dcterms:created>
  <dcterms:modified xsi:type="dcterms:W3CDTF">2013-10-21T12:42:00Z</dcterms:modified>
</cp:coreProperties>
</file>